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3A888" w14:textId="38AA3006" w:rsidR="006E4FD8" w:rsidRPr="006E4FD8" w:rsidRDefault="00AB7151" w:rsidP="006E4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8406F7">
        <w:rPr>
          <w:rFonts w:ascii="Times New Roman" w:hAnsi="Times New Roman" w:cs="Times New Roman"/>
        </w:rPr>
        <w:t xml:space="preserve">3 </w:t>
      </w:r>
      <w:r>
        <w:rPr>
          <w:rFonts w:ascii="Times New Roman" w:hAnsi="Times New Roman" w:cs="Times New Roman"/>
        </w:rPr>
        <w:t>Table</w:t>
      </w:r>
    </w:p>
    <w:p w14:paraId="01CC8C1D" w14:textId="77777777" w:rsidR="006E4FD8" w:rsidRPr="006E4FD8" w:rsidRDefault="006E4FD8" w:rsidP="006E4FD8">
      <w:pPr>
        <w:rPr>
          <w:rFonts w:ascii="Times New Roman" w:hAnsi="Times New Roman" w:cs="Times New Roman"/>
        </w:rPr>
      </w:pPr>
    </w:p>
    <w:tbl>
      <w:tblPr>
        <w:tblW w:w="12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440"/>
        <w:gridCol w:w="1890"/>
        <w:gridCol w:w="2160"/>
        <w:gridCol w:w="2610"/>
        <w:gridCol w:w="2489"/>
      </w:tblGrid>
      <w:tr w:rsidR="006E4FD8" w:rsidRPr="00372296" w14:paraId="748CB981" w14:textId="77777777" w:rsidTr="00CD0255">
        <w:trPr>
          <w:trHeight w:val="320"/>
        </w:trPr>
        <w:tc>
          <w:tcPr>
            <w:tcW w:w="1530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3222D9" w14:textId="7E42F281" w:rsidR="006E4FD8" w:rsidRPr="006E4FD8" w:rsidRDefault="006E4FD8" w:rsidP="006E4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un</w:t>
            </w:r>
            <w:r w:rsidRPr="003722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6FB3A7" w14:textId="6001837A" w:rsidR="006E4FD8" w:rsidRPr="006E4FD8" w:rsidRDefault="006E4FD8" w:rsidP="006E4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r w:rsidRPr="003722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ds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029717" w14:textId="77777777" w:rsidR="00372296" w:rsidRDefault="006E4FD8" w:rsidP="006E4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rcoded</w:t>
            </w:r>
            <w:r w:rsidRPr="003722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E4BD8D2" w14:textId="5B0AE511" w:rsidR="006E4FD8" w:rsidRPr="006E4FD8" w:rsidRDefault="006E4FD8" w:rsidP="006E4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ds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9D140" w14:textId="6778B1E4" w:rsidR="006E4FD8" w:rsidRPr="006E4FD8" w:rsidRDefault="006E4FD8" w:rsidP="006E4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lassified</w:t>
            </w:r>
            <w:r w:rsidRPr="003722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ds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D3960" w14:textId="1197E17F" w:rsidR="006E4FD8" w:rsidRPr="006E4FD8" w:rsidRDefault="006E4FD8" w:rsidP="006E4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lity</w:t>
            </w:r>
            <w:r w:rsidRPr="003722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led</w:t>
            </w:r>
            <w:r w:rsidRPr="003722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ds</w:t>
            </w:r>
          </w:p>
        </w:tc>
        <w:tc>
          <w:tcPr>
            <w:tcW w:w="2489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E965" w14:textId="443C5EBA" w:rsidR="006E4FD8" w:rsidRPr="006E4FD8" w:rsidRDefault="006E4FD8" w:rsidP="006E4F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</w:t>
            </w:r>
            <w:r w:rsidR="00372296" w:rsidRPr="003722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ads</w:t>
            </w:r>
            <w:r w:rsidRPr="003722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ssing</w:t>
            </w:r>
            <w:r w:rsidRPr="003722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4F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C</w:t>
            </w:r>
          </w:p>
        </w:tc>
      </w:tr>
      <w:tr w:rsidR="006E4FD8" w:rsidRPr="006E4FD8" w14:paraId="3FB712C5" w14:textId="77777777" w:rsidTr="00CD0255">
        <w:trPr>
          <w:trHeight w:val="320"/>
        </w:trPr>
        <w:tc>
          <w:tcPr>
            <w:tcW w:w="153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586B1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Run 1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FD25D2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405,968</w:t>
            </w:r>
          </w:p>
        </w:tc>
        <w:tc>
          <w:tcPr>
            <w:tcW w:w="18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A0A3E3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142,204</w:t>
            </w: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BBF097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263,765</w:t>
            </w:r>
          </w:p>
        </w:tc>
        <w:tc>
          <w:tcPr>
            <w:tcW w:w="26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09A260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63,048</w:t>
            </w:r>
          </w:p>
        </w:tc>
        <w:tc>
          <w:tcPr>
            <w:tcW w:w="2489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2EB2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15.53</w:t>
            </w:r>
          </w:p>
        </w:tc>
      </w:tr>
      <w:tr w:rsidR="006E4FD8" w:rsidRPr="006E4FD8" w14:paraId="1495889B" w14:textId="77777777" w:rsidTr="00CD025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7DA91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Run 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8E60F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14,804,57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EB12D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8,694,69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0027B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6,109,879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C21B1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6,404,977</w:t>
            </w:r>
          </w:p>
        </w:tc>
        <w:tc>
          <w:tcPr>
            <w:tcW w:w="24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6A8E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43.26</w:t>
            </w:r>
          </w:p>
        </w:tc>
      </w:tr>
      <w:tr w:rsidR="006E4FD8" w:rsidRPr="006E4FD8" w14:paraId="6B3965E0" w14:textId="77777777" w:rsidTr="00CD025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64C91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Run 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44199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1,576,08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56C23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996,78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26796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579,302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CBC69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50,420</w:t>
            </w:r>
          </w:p>
        </w:tc>
        <w:tc>
          <w:tcPr>
            <w:tcW w:w="24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D698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6E4FD8" w:rsidRPr="006E4FD8" w14:paraId="2DB9BF96" w14:textId="77777777" w:rsidTr="00CD025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6285B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Run 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6E6C7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1,22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03136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CEB69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883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012A7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8601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6E4FD8" w:rsidRPr="006E4FD8" w14:paraId="5B27F992" w14:textId="77777777" w:rsidTr="00CD0255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F7B48F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Run 5</w:t>
            </w:r>
          </w:p>
        </w:tc>
        <w:tc>
          <w:tcPr>
            <w:tcW w:w="14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D6AE56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780,000</w:t>
            </w:r>
          </w:p>
        </w:tc>
        <w:tc>
          <w:tcPr>
            <w:tcW w:w="189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EAF1A8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232,771</w:t>
            </w:r>
          </w:p>
        </w:tc>
        <w:tc>
          <w:tcPr>
            <w:tcW w:w="21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45A0C1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547,230</w:t>
            </w:r>
          </w:p>
        </w:tc>
        <w:tc>
          <w:tcPr>
            <w:tcW w:w="261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350D71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152,152</w:t>
            </w:r>
          </w:p>
        </w:tc>
        <w:tc>
          <w:tcPr>
            <w:tcW w:w="2489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6F4E" w14:textId="77777777" w:rsidR="006E4FD8" w:rsidRPr="006E4FD8" w:rsidRDefault="006E4FD8" w:rsidP="00CD02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FD8">
              <w:rPr>
                <w:rFonts w:ascii="Times New Roman" w:eastAsia="Times New Roman" w:hAnsi="Times New Roman" w:cs="Times New Roman"/>
                <w:color w:val="000000"/>
              </w:rPr>
              <w:t>19.51</w:t>
            </w:r>
          </w:p>
        </w:tc>
      </w:tr>
    </w:tbl>
    <w:p w14:paraId="5A7AD418" w14:textId="02DA1E44" w:rsidR="002B6F11" w:rsidRPr="006E4FD8" w:rsidRDefault="008406F7" w:rsidP="006E4FD8">
      <w:pPr>
        <w:rPr>
          <w:rFonts w:ascii="Times New Roman" w:hAnsi="Times New Roman" w:cs="Times New Roman"/>
        </w:rPr>
      </w:pPr>
    </w:p>
    <w:sectPr w:rsidR="002B6F11" w:rsidRPr="006E4FD8" w:rsidSect="006E4F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FD8"/>
    <w:rsid w:val="001D3A7F"/>
    <w:rsid w:val="00372296"/>
    <w:rsid w:val="005965EC"/>
    <w:rsid w:val="006E4FD8"/>
    <w:rsid w:val="008406F7"/>
    <w:rsid w:val="00AB7151"/>
    <w:rsid w:val="00CD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DD939"/>
  <w14:defaultImageDpi w14:val="32767"/>
  <w15:chartTrackingRefBased/>
  <w15:docId w15:val="{95DB4A0B-C29F-D74F-8FDB-4F418CD1C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7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iaz-Munoz</dc:creator>
  <cp:keywords/>
  <dc:description/>
  <cp:lastModifiedBy>chn off35</cp:lastModifiedBy>
  <cp:revision>3</cp:revision>
  <dcterms:created xsi:type="dcterms:W3CDTF">2021-02-18T21:53:00Z</dcterms:created>
  <dcterms:modified xsi:type="dcterms:W3CDTF">2021-06-16T13:35:00Z</dcterms:modified>
</cp:coreProperties>
</file>